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E88FC" w14:textId="77777777" w:rsidR="003D3DE5" w:rsidRPr="006F1BC4" w:rsidRDefault="003D3DE5" w:rsidP="003D3DE5">
      <w:pPr>
        <w:rPr>
          <w:rFonts w:ascii="Calibri" w:hAnsi="Calibri" w:cs="Calibri"/>
          <w:b/>
          <w:sz w:val="22"/>
          <w:szCs w:val="22"/>
        </w:rPr>
      </w:pPr>
      <w:r w:rsidRPr="006F1BC4">
        <w:rPr>
          <w:rFonts w:ascii="Calibri" w:hAnsi="Calibri" w:cs="Calibri"/>
          <w:b/>
          <w:sz w:val="22"/>
          <w:szCs w:val="22"/>
        </w:rPr>
        <w:t>Appendix 1: Reflective prompts</w:t>
      </w:r>
    </w:p>
    <w:p w14:paraId="5FDA0070" w14:textId="77777777" w:rsidR="003D3DE5" w:rsidRPr="006F1BC4" w:rsidRDefault="003D3DE5" w:rsidP="003D3DE5">
      <w:pPr>
        <w:rPr>
          <w:rFonts w:ascii="Calibri" w:hAnsi="Calibri" w:cs="Calibri"/>
          <w:b/>
          <w:sz w:val="22"/>
          <w:szCs w:val="22"/>
        </w:rPr>
      </w:pPr>
    </w:p>
    <w:p w14:paraId="494FC12C" w14:textId="77777777" w:rsidR="003D3DE5" w:rsidRPr="006F1BC4" w:rsidRDefault="003D3DE5" w:rsidP="003D3DE5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One-word check-in: How do you feel at the moment?</w:t>
      </w:r>
    </w:p>
    <w:p w14:paraId="13B291D3" w14:textId="77777777" w:rsidR="003D3DE5" w:rsidRPr="00A7666B" w:rsidRDefault="003D3DE5" w:rsidP="003D3DE5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A7666B">
        <w:rPr>
          <w:rFonts w:eastAsia="Times New Roman" w:cs="Calibri"/>
          <w:lang w:eastAsia="en-GB"/>
        </w:rPr>
        <w:t>Experiencing stress:</w:t>
      </w:r>
      <w:r>
        <w:rPr>
          <w:rFonts w:eastAsia="Times New Roman" w:cs="Calibri"/>
          <w:lang w:eastAsia="en-GB"/>
        </w:rPr>
        <w:t xml:space="preserve"> </w:t>
      </w:r>
      <w:r w:rsidRPr="00A7666B">
        <w:rPr>
          <w:rFonts w:eastAsia="Times New Roman" w:cs="Calibri"/>
          <w:lang w:eastAsia="en-GB"/>
        </w:rPr>
        <w:t>What are your ‘warning signs’ that stress is becoming unmanageable?</w:t>
      </w:r>
    </w:p>
    <w:p w14:paraId="44910127" w14:textId="77777777" w:rsidR="003D3DE5" w:rsidRPr="00A7666B" w:rsidRDefault="003D3DE5" w:rsidP="003D3DE5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 xml:space="preserve">Mental health reservoir: </w:t>
      </w:r>
      <w:r w:rsidRPr="00A7666B">
        <w:rPr>
          <w:rFonts w:eastAsia="Times New Roman" w:cs="Calibri"/>
          <w:lang w:eastAsia="en-GB"/>
        </w:rPr>
        <w:t>What refreshes and restores you?</w:t>
      </w:r>
    </w:p>
    <w:p w14:paraId="09E6032C" w14:textId="77777777" w:rsidR="003D3DE5" w:rsidRPr="006F1BC4" w:rsidRDefault="003D3DE5" w:rsidP="003D3DE5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Mental health reservoir: What drains and depletes you?</w:t>
      </w:r>
    </w:p>
    <w:p w14:paraId="581465D5" w14:textId="77777777" w:rsidR="003D3DE5" w:rsidRPr="006F1BC4" w:rsidRDefault="003D3DE5" w:rsidP="003D3DE5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What steps will you take during this placement to increase your resilience and mental wellbeing?</w:t>
      </w:r>
    </w:p>
    <w:p w14:paraId="219374B9" w14:textId="77777777" w:rsidR="003D3DE5" w:rsidRPr="006F1BC4" w:rsidRDefault="003D3DE5" w:rsidP="003D3DE5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Relational connections:</w:t>
      </w:r>
    </w:p>
    <w:p w14:paraId="30F1969A" w14:textId="77777777" w:rsidR="003D3DE5" w:rsidRPr="006F1BC4" w:rsidRDefault="003D3DE5" w:rsidP="003D3DE5">
      <w:pPr>
        <w:pStyle w:val="ListParagraph"/>
        <w:numPr>
          <w:ilvl w:val="1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How has COVID-19 affected your relationships with peers, patients, and academic staff?</w:t>
      </w:r>
    </w:p>
    <w:p w14:paraId="3F2B7108" w14:textId="77777777" w:rsidR="003D3DE5" w:rsidRPr="006F1BC4" w:rsidRDefault="003D3DE5" w:rsidP="003D3DE5">
      <w:pPr>
        <w:pStyle w:val="ListParagraph"/>
        <w:numPr>
          <w:ilvl w:val="1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Do you feel that these changes have affected your mental wellbeing, and if so, in what ways?</w:t>
      </w:r>
    </w:p>
    <w:p w14:paraId="009C06A5" w14:textId="77777777" w:rsidR="003D3DE5" w:rsidRPr="006F1BC4" w:rsidRDefault="003D3DE5" w:rsidP="003D3DE5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Sources of support:</w:t>
      </w:r>
    </w:p>
    <w:p w14:paraId="7CB78709" w14:textId="77777777" w:rsidR="003D3DE5" w:rsidRPr="006F1BC4" w:rsidRDefault="003D3DE5" w:rsidP="003D3DE5">
      <w:pPr>
        <w:pStyle w:val="ListParagraph"/>
        <w:numPr>
          <w:ilvl w:val="1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What support (if any) do you think would be helpful to you?</w:t>
      </w:r>
    </w:p>
    <w:p w14:paraId="27C44CB9" w14:textId="77777777" w:rsidR="003D3DE5" w:rsidRPr="006F1BC4" w:rsidRDefault="003D3DE5" w:rsidP="003D3DE5">
      <w:pPr>
        <w:pStyle w:val="ListParagraph"/>
        <w:numPr>
          <w:ilvl w:val="1"/>
          <w:numId w:val="1"/>
        </w:numPr>
        <w:spacing w:line="480" w:lineRule="auto"/>
        <w:rPr>
          <w:rFonts w:eastAsia="Times New Roman" w:cs="Calibri"/>
          <w:lang w:eastAsia="en-GB"/>
        </w:rPr>
      </w:pPr>
      <w:r w:rsidRPr="006F1BC4">
        <w:rPr>
          <w:rFonts w:eastAsia="Times New Roman" w:cs="Calibri"/>
          <w:lang w:eastAsia="en-GB"/>
        </w:rPr>
        <w:t>What makes it easier or more difficult for you to seek or access support?</w:t>
      </w:r>
    </w:p>
    <w:p w14:paraId="30C01C2A" w14:textId="77777777" w:rsidR="009E7F9D" w:rsidRPr="003D3DE5" w:rsidRDefault="003D3DE5" w:rsidP="003D3DE5">
      <w:pPr>
        <w:pStyle w:val="ListParagraph"/>
        <w:numPr>
          <w:ilvl w:val="0"/>
          <w:numId w:val="1"/>
        </w:numPr>
        <w:spacing w:line="480" w:lineRule="auto"/>
        <w:rPr>
          <w:rFonts w:cs="Calibri"/>
        </w:rPr>
      </w:pPr>
      <w:r w:rsidRPr="006F1BC4">
        <w:rPr>
          <w:rFonts w:eastAsia="Times New Roman" w:cs="Calibri"/>
          <w:lang w:eastAsia="en-GB"/>
        </w:rPr>
        <w:t>Lecture feedback: What worked well? What could be improved?</w:t>
      </w:r>
    </w:p>
    <w:sectPr w:rsidR="00136572" w:rsidRPr="003D3DE5" w:rsidSect="009E7F9D">
      <w:footerReference w:type="default" r:id="rId7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0397E" w14:textId="77777777" w:rsidR="009E7F9D" w:rsidRDefault="009E7F9D">
      <w:pPr>
        <w:spacing w:line="240" w:lineRule="auto"/>
      </w:pPr>
      <w:r>
        <w:separator/>
      </w:r>
    </w:p>
  </w:endnote>
  <w:endnote w:type="continuationSeparator" w:id="0">
    <w:p w14:paraId="125445EC" w14:textId="77777777" w:rsidR="009E7F9D" w:rsidRDefault="009E7F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35D36" w14:textId="77777777" w:rsidR="009E7F9D" w:rsidRPr="00A10E15" w:rsidRDefault="003D3DE5">
    <w:pPr>
      <w:pStyle w:val="Footer"/>
      <w:jc w:val="right"/>
      <w:rPr>
        <w:rFonts w:ascii="Calibri" w:hAnsi="Calibri" w:cs="Calibri"/>
        <w:sz w:val="22"/>
        <w:szCs w:val="22"/>
      </w:rPr>
    </w:pPr>
    <w:r w:rsidRPr="00A10E15">
      <w:rPr>
        <w:rFonts w:ascii="Calibri" w:hAnsi="Calibri" w:cs="Calibri"/>
        <w:sz w:val="22"/>
        <w:szCs w:val="22"/>
      </w:rPr>
      <w:fldChar w:fldCharType="begin"/>
    </w:r>
    <w:r w:rsidRPr="006D114D">
      <w:rPr>
        <w:rFonts w:ascii="Calibri" w:hAnsi="Calibri" w:cs="Calibri"/>
        <w:sz w:val="22"/>
        <w:szCs w:val="22"/>
      </w:rPr>
      <w:instrText xml:space="preserve"> PAGE   \* MERGEFORMAT </w:instrText>
    </w:r>
    <w:r w:rsidRPr="00A10E15">
      <w:rPr>
        <w:rFonts w:ascii="Calibri" w:hAnsi="Calibri" w:cs="Calibri"/>
        <w:sz w:val="22"/>
        <w:szCs w:val="22"/>
      </w:rPr>
      <w:fldChar w:fldCharType="separate"/>
    </w:r>
    <w:r w:rsidRPr="006D114D">
      <w:rPr>
        <w:rFonts w:ascii="Calibri" w:hAnsi="Calibri" w:cs="Calibri"/>
        <w:noProof/>
        <w:sz w:val="22"/>
        <w:szCs w:val="22"/>
      </w:rPr>
      <w:t>2</w:t>
    </w:r>
    <w:r w:rsidRPr="00A10E15">
      <w:rPr>
        <w:rFonts w:ascii="Calibri" w:hAnsi="Calibri" w:cs="Calibri"/>
        <w:noProof/>
        <w:sz w:val="22"/>
        <w:szCs w:val="22"/>
      </w:rPr>
      <w:fldChar w:fldCharType="end"/>
    </w:r>
  </w:p>
  <w:p w14:paraId="600BB822" w14:textId="77777777" w:rsidR="009E7F9D" w:rsidRDefault="009E7F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91CD9" w14:textId="77777777" w:rsidR="009E7F9D" w:rsidRDefault="009E7F9D">
      <w:pPr>
        <w:spacing w:line="240" w:lineRule="auto"/>
      </w:pPr>
      <w:r>
        <w:separator/>
      </w:r>
    </w:p>
  </w:footnote>
  <w:footnote w:type="continuationSeparator" w:id="0">
    <w:p w14:paraId="41548A82" w14:textId="77777777" w:rsidR="009E7F9D" w:rsidRDefault="009E7F9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56AC8"/>
    <w:multiLevelType w:val="hybridMultilevel"/>
    <w:tmpl w:val="F9BAE4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9043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DE5"/>
    <w:rsid w:val="003D3DE5"/>
    <w:rsid w:val="003F7215"/>
    <w:rsid w:val="00902E56"/>
    <w:rsid w:val="009E7F9D"/>
    <w:rsid w:val="00FC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286DA"/>
  <w15:chartTrackingRefBased/>
  <w15:docId w15:val="{0AC3B975-81C0-4F13-A240-924F49F66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DE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3DE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3D3DE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D3DE5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D3DE5"/>
  </w:style>
  <w:style w:type="paragraph" w:styleId="Revision">
    <w:name w:val="Revision"/>
    <w:hidden/>
    <w:uiPriority w:val="99"/>
    <w:semiHidden/>
    <w:rsid w:val="00902E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5" ma:contentTypeDescription="Create a new document." ma:contentTypeScope="" ma:versionID="abf208167f1ecf38ac60176d4e2147fb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ad491cb70d308a8686f5e7791a8096dd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fb718e-e481-4740-8c83-c962c2ae7a47" xsi:nil="true"/>
    <lcf76f155ced4ddcb4097134ff3c332f xmlns="f0c92a45-72c8-44ed-aaa3-c8a9987dc2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FD96FA2-7C95-460C-9819-69EA38B4404E}"/>
</file>

<file path=customXml/itemProps2.xml><?xml version="1.0" encoding="utf-8"?>
<ds:datastoreItem xmlns:ds="http://schemas.openxmlformats.org/officeDocument/2006/customXml" ds:itemID="{8ECC0F2E-575D-417F-BE4A-84EA032C7CBE}"/>
</file>

<file path=customXml/itemProps3.xml><?xml version="1.0" encoding="utf-8"?>
<ds:datastoreItem xmlns:ds="http://schemas.openxmlformats.org/officeDocument/2006/customXml" ds:itemID="{60EF7929-180C-41AD-B094-843BE7C47C37}"/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, Helen</dc:creator>
  <cp:keywords/>
  <dc:description/>
  <cp:lastModifiedBy>West, Helen</cp:lastModifiedBy>
  <cp:revision>3</cp:revision>
  <dcterms:created xsi:type="dcterms:W3CDTF">2024-06-14T16:29:00Z</dcterms:created>
  <dcterms:modified xsi:type="dcterms:W3CDTF">2024-06-14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C32358BBC6A54783924BFDE8D01310</vt:lpwstr>
  </property>
</Properties>
</file>